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231F20"/>
          <w:kern w:val="0"/>
          <w:sz w:val="24"/>
          <w:lang w:val="en-US" w:eastAsia="zh-CN" w:bidi="ar"/>
        </w:rPr>
        <w:t>Table S1</w:t>
      </w:r>
      <w:r>
        <w:rPr>
          <w:rFonts w:hint="eastAsia" w:ascii="Times New Roman" w:hAnsi="Times New Roman" w:eastAsia="宋体" w:cs="Times New Roman"/>
          <w:b w:val="0"/>
          <w:bCs w:val="0"/>
          <w:color w:val="231F20"/>
          <w:kern w:val="0"/>
          <w:sz w:val="24"/>
          <w:lang w:val="en-US" w:eastAsia="zh-CN" w:bidi="ar"/>
        </w:rPr>
        <w:t xml:space="preserve">  </w:t>
      </w:r>
      <w:r>
        <w:rPr>
          <w:rFonts w:hint="eastAsia" w:ascii="Times New Roman" w:hAnsi="Times New Roman" w:eastAsia="宋体" w:cs="Times New Roman"/>
          <w:b/>
          <w:bCs/>
          <w:color w:val="231F20"/>
          <w:kern w:val="0"/>
          <w:sz w:val="24"/>
          <w:lang w:val="en-US" w:eastAsia="zh-CN" w:bidi="ar"/>
        </w:rPr>
        <w:t>Risk differential analysis of all differentially expressed genes in high-risk and low-risk groups</w:t>
      </w:r>
      <w:bookmarkStart w:id="0" w:name="_GoBack"/>
      <w:bookmarkEnd w:id="0"/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tbl>
      <w:tblPr>
        <w:tblStyle w:val="2"/>
        <w:tblW w:w="8424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6"/>
        <w:gridCol w:w="1386"/>
        <w:gridCol w:w="1386"/>
        <w:gridCol w:w="1493"/>
        <w:gridCol w:w="1386"/>
        <w:gridCol w:w="138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Mean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Mean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FC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alu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d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95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7793902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118082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973515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7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6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4K12P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423353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832197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4748477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7E-0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4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2305060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2663235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424267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6E-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573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GLL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9234604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3876098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25678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6E-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034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255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1328623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938405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1316372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33715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2844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AN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111883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1537019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3412399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93778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1860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C1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1810055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702655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0633033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63085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0181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N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.713512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3462374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8741281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0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2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LML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.75701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8.515610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959590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73716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3852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K1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6939909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4014527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0874694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5E-1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5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ZD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653993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1573466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704731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0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8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SD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8245662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0799993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394808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3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T8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279283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9776488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6286827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57833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8175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T8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078412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6.352461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788823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19873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9829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HV3-64D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.1007394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5589112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1346807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92348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4257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58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152903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845817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5776180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5944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8122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18816.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3323102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32002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0569679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7E-1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9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ST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7698034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274202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6836357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7E-0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A3D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712329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6195971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9674665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8E-1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1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PN1B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3397117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1703035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1678068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02262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6486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73325.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2867180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651680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0263468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1E-0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9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031848.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027648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1905574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1839610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6E-1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6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15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1148888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9423754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8970757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8E-1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2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RG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298211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9075603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2323793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5E-1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9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3D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5842812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4436954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506393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21163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4993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SP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810272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0172902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095230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E-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0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TL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0226932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9129110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623120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6850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2752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ARNA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7304776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6117833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7834869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2837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4966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VU1-1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551802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746163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2310719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66741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0874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RG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056572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8868175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2405664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21800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22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ER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790702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4531868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0342459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3E-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057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EC3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7.109966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.903194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559449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23001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1074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ORA7B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2034262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2256204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5295173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42509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5305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H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.9352743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9138094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7780501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8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93838.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3294368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0616943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1038280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0E-0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3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TN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1606302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354242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071500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1E-1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7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NRNPA1P5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3152861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973257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2808599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8E-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290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MO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0824998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8754548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0051738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5E-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102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T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7279664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4245814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5881790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55763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8144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CER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0539402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464873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3466000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E-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7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LV3-1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3795384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9147217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4676445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95708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3443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M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5082780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1917251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71787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5852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315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ITRK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2556047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4503376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0550135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1764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976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LV1-3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1093167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2279942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6761823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38786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985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15A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275831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4125633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4200301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3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3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TN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8922770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5896557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565785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65580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6900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000090.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9128955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3532236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6824813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21549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0129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TF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1.32673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6.875047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2040834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E-0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1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X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2556338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0670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8906120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6E-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544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76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53214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858685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6331916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4E-1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A3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7163004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9115482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1326698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9E-0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7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LNT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7343560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9920051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6865609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8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.953081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.1610624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8666053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25843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9688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P4R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6554675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1210879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5756606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8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U6-342P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2226313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154579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5977985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5E-1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0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385B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3387303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545616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8267490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3E-1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0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2G2D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8942025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2533856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8784137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2446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245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2A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2640871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.02118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542073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254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7304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SF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3789775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4152583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1202875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E-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7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KBR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036792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2316721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184598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59528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6175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LK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6455793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518285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8639427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0E-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484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H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5041967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4665663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1756060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8439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038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1A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7145347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7070151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2840100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1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4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591845.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9289227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7764517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8901771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3E-1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5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PR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4837519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4508425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5823123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0E-1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C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2408301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71471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440316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91574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925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840732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2301071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331095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0817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845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L1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424381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512963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0064425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21241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1807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MD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2252809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2338446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928884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66932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0909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IA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90257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1065335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3505642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6E-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104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96589.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3103532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910051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759307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E-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6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001783.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597148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7624445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842872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5659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263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274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776098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764489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431193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5E-0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4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ATL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4127792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.7751162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761476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5E-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06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K1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1275468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2501851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028443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06548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411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HV3-7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1133726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1682276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3837642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E-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4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D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235615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614339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5986432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01408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6286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1H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607620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5237494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3587467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21109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0653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CRL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631261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353456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3870674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7E-0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6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596442.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255321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684158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251687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1E-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087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C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8776177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748203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3696959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8E-1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9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78882.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1169951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0670061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8090554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6703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558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4A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6609176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435649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808407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7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7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100801.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9370345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291967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8144510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6E-0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YH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6503263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2054007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46535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60154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7425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ORD9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4755273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1811269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7339488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18868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0154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CSAR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6198022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8498244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151562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96453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5152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O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640045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731634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901562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3122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194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L2L1-AS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074650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920427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3164002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7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7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G1P2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2561422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79082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2971307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53118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7312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TM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3233881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9924835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7301329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61928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8965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79296.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326691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137470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4166650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E-0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7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H1-IT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4127568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808230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9261239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3E-1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6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HRS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3263322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421591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0645618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5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7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T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2574432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020062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4130822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9E-0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2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AP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3422470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283292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091858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6971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638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BBR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693710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7857594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6883981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3E-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044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7SL314P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7400088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3918078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7135029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0E-0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1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5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.00606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0075590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431240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5E-0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3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RREL3-AS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555950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2722850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176790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E-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9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O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2615604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976796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8007352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51882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5882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BRQ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68146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4471317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7384545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9825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258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VU1-2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5402484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669828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0567646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8E-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150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23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0510092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884665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1602045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0E-0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8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KX2-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592498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8464842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786319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497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790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L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479883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2512264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3724814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5E-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134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64799.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9534105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134507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802707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5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8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G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3870125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7644055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840041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4E-1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161BP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3554636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472197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2088227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4E-0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8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FP4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895429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3318627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935808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99193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7809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ORA1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7522755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7957905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7943634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9E-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3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23421.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8658273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483723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9403605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2E-0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5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GB2A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4.655151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.585643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7524698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40414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1764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ARNA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.6291681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7654572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07583676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53996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6663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RP1B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4097990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413056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9206219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6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243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283836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297138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1838703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8839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6140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7SL674P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8939287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294404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8306694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8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IB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187470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7972097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6842800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3053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507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OT1P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11821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686297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7328933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8E-0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2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ADRP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9961236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5540427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3999589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E-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8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AT1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2268787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135968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091571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4E-1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1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BCOCO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1440209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3517251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5867790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E-1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0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M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311722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213470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64475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05406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285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G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876726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6290554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8449006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62562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9083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PI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3298384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2751055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1163474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E-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5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F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9082434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5399320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780220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9671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396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97192.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1082711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483240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2060274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4E-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572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CC1P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335531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838723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0757196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5E-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571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ISPLD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099262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8158652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680276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41637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800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M7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6248123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308904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5193254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1E-0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3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T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0134045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0084182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3423440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7383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1138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20907.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45822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0482857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937969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08684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7753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KX1-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368088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7615633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113322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3E-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828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023754.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964118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463706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1830625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1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6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T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.745965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3816918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496040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9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9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ABP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9429017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.7871742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063647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E-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8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CY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8341327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4872398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5795020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0E-1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D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.671599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9651447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9733665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1E-1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6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4A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1793682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8757505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2071243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3917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5433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442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512207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153093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2211338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4E-1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R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1593367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328715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7864318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E-0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0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2ML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6438560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3911476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494519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8E-0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M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769758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207669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877910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E-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8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ZK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1721031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9864765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079972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8E-1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3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DF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038238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3092426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931811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330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0067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P1R14C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6002421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4674369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910929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5056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052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93297.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.7559161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5868063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2891271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4E-0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YB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640793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7950503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634768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8E-1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FRA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519266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0423470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71850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7E-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483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AL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031719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4853829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844464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9E-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226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AG1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2312110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163148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1905699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7E-0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5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LN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9620852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1113538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2164161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8E-0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5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LV4-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9632707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4233309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2345829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84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032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RXL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04825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6314199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493085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74348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0104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SK1N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2231823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5549056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906789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75367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0337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BP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6255459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2512811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283287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44273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98109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FhYzVmYWQwNTMyZDM5Yjk4NmEzM2FjN2NlYmIxNTIifQ=="/>
  </w:docVars>
  <w:rsids>
    <w:rsidRoot w:val="00000000"/>
    <w:rsid w:val="0A925B5E"/>
    <w:rsid w:val="10427A68"/>
    <w:rsid w:val="19C61D04"/>
    <w:rsid w:val="34677222"/>
    <w:rsid w:val="4CD55219"/>
    <w:rsid w:val="53012454"/>
    <w:rsid w:val="5E657E1A"/>
    <w:rsid w:val="67186FB5"/>
    <w:rsid w:val="73515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965</Words>
  <Characters>9266</Characters>
  <Lines>0</Lines>
  <Paragraphs>0</Paragraphs>
  <TotalTime>5</TotalTime>
  <ScaleCrop>false</ScaleCrop>
  <LinksUpToDate>false</LinksUpToDate>
  <CharactersWithSpaces>9289</CharactersWithSpaces>
  <Application>WPS Office_12.1.0.150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9T12:23:00Z</dcterms:created>
  <dc:creator>gongl</dc:creator>
  <cp:lastModifiedBy>wq</cp:lastModifiedBy>
  <dcterms:modified xsi:type="dcterms:W3CDTF">2023-07-04T10:42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066</vt:lpwstr>
  </property>
  <property fmtid="{D5CDD505-2E9C-101B-9397-08002B2CF9AE}" pid="3" name="ICV">
    <vt:lpwstr>B4369FAE17DF40F2B371ECB69D8CD250_13</vt:lpwstr>
  </property>
</Properties>
</file>